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EAD4E" w14:textId="77777777" w:rsidR="005B1723" w:rsidRDefault="005B1723" w:rsidP="005B1723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ppendix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B1723" w14:paraId="5E0050C5" w14:textId="77777777" w:rsidTr="00E259DA">
        <w:tc>
          <w:tcPr>
            <w:tcW w:w="4675" w:type="dxa"/>
          </w:tcPr>
          <w:p w14:paraId="124B540B" w14:textId="77777777" w:rsidR="005B1723" w:rsidRDefault="005B1723" w:rsidP="005B17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3EB4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5E2E3F80" wp14:editId="2F264BD4">
                  <wp:extent cx="2447925" cy="1631950"/>
                  <wp:effectExtent l="0" t="0" r="9525" b="6350"/>
                  <wp:docPr id="4" name="Content Placeholder 3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ntent Placeholder 3"/>
                          <pic:cNvPicPr>
                            <a:picLocks noGrp="1"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60487" cy="1640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EE3E124" w14:textId="06583A7A" w:rsidR="005B1723" w:rsidRDefault="005B1723" w:rsidP="005B17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Breastfeeding, No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ver, Living Room</w:t>
            </w:r>
          </w:p>
        </w:tc>
        <w:tc>
          <w:tcPr>
            <w:tcW w:w="4675" w:type="dxa"/>
          </w:tcPr>
          <w:p w14:paraId="3741164B" w14:textId="77777777" w:rsidR="005B1723" w:rsidRDefault="005B1723" w:rsidP="005B17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3EB4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517C9AB9" wp14:editId="6C6A9E44">
                  <wp:extent cx="2438400" cy="1625600"/>
                  <wp:effectExtent l="0" t="0" r="0" b="0"/>
                  <wp:docPr id="2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45798" cy="16305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7010A98" w14:textId="77777777" w:rsidR="005B1723" w:rsidRDefault="005B1723" w:rsidP="005B17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reastfeeding, Cover, Living Room</w:t>
            </w:r>
          </w:p>
        </w:tc>
      </w:tr>
      <w:tr w:rsidR="005B1723" w14:paraId="07E00B8C" w14:textId="77777777" w:rsidTr="00E259DA">
        <w:tc>
          <w:tcPr>
            <w:tcW w:w="4675" w:type="dxa"/>
          </w:tcPr>
          <w:p w14:paraId="4D277074" w14:textId="77777777" w:rsidR="005B1723" w:rsidRDefault="005B1723" w:rsidP="005B17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3EB4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5BDD3DC6" wp14:editId="42467458">
                  <wp:extent cx="2428875" cy="1619250"/>
                  <wp:effectExtent l="0" t="0" r="9525" b="0"/>
                  <wp:docPr id="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43439" cy="16289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D11F8A4" w14:textId="1BA4B152" w:rsidR="005B1723" w:rsidRDefault="005B1723" w:rsidP="005B17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Breastfeeding, No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over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Restroo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Stall</w:t>
            </w:r>
          </w:p>
        </w:tc>
        <w:tc>
          <w:tcPr>
            <w:tcW w:w="4675" w:type="dxa"/>
          </w:tcPr>
          <w:p w14:paraId="3C83B8B4" w14:textId="77777777" w:rsidR="005B1723" w:rsidRDefault="005B1723" w:rsidP="00E259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3EB4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44717DB8" wp14:editId="42A521D8">
                  <wp:extent cx="2486025" cy="1657350"/>
                  <wp:effectExtent l="0" t="0" r="9525" b="0"/>
                  <wp:docPr id="3" name="Content Placeholder 3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ntent Placeholder 3"/>
                          <pic:cNvPicPr>
                            <a:picLocks noGrp="1"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7746" cy="16651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57C9800" w14:textId="15710791" w:rsidR="005B1723" w:rsidRDefault="005B1723" w:rsidP="005B17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reastfeeding, Cover, Restroom Stall</w:t>
            </w:r>
          </w:p>
        </w:tc>
      </w:tr>
      <w:tr w:rsidR="005B1723" w14:paraId="3EA83BC4" w14:textId="77777777" w:rsidTr="00E259DA">
        <w:tc>
          <w:tcPr>
            <w:tcW w:w="4675" w:type="dxa"/>
          </w:tcPr>
          <w:p w14:paraId="171AF176" w14:textId="77777777" w:rsidR="005B1723" w:rsidRDefault="005B1723" w:rsidP="00E259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3EB4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42D225C8" wp14:editId="1A2F3560">
                  <wp:extent cx="2438400" cy="1625600"/>
                  <wp:effectExtent l="0" t="0" r="0" b="0"/>
                  <wp:docPr id="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50574" cy="16337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927C1A4" w14:textId="29567273" w:rsidR="005B1723" w:rsidRDefault="005B1723" w:rsidP="005B17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reastfeeding, Cover, Park</w:t>
            </w:r>
          </w:p>
        </w:tc>
        <w:tc>
          <w:tcPr>
            <w:tcW w:w="4675" w:type="dxa"/>
          </w:tcPr>
          <w:p w14:paraId="3C1DBCEA" w14:textId="77777777" w:rsidR="005B1723" w:rsidRDefault="005B1723" w:rsidP="00E259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3EB4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09F6CA29" wp14:editId="799AECCC">
                  <wp:extent cx="2495550" cy="1663700"/>
                  <wp:effectExtent l="0" t="0" r="0" b="0"/>
                  <wp:docPr id="8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3184" cy="16687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53C8ADE" w14:textId="7555882D" w:rsidR="005B1723" w:rsidRDefault="005B1723" w:rsidP="005B17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reastfeeding, No Cover, Park</w:t>
            </w:r>
          </w:p>
        </w:tc>
      </w:tr>
      <w:tr w:rsidR="005B1723" w14:paraId="35176945" w14:textId="77777777" w:rsidTr="00E259DA">
        <w:tc>
          <w:tcPr>
            <w:tcW w:w="4675" w:type="dxa"/>
          </w:tcPr>
          <w:p w14:paraId="1827813D" w14:textId="77777777" w:rsidR="005B1723" w:rsidRDefault="005B1723" w:rsidP="00E259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3EB4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79295D56" wp14:editId="2FDD9B2F">
                  <wp:extent cx="2457450" cy="1809750"/>
                  <wp:effectExtent l="0" t="0" r="0" b="0"/>
                  <wp:docPr id="10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-1595" b="8771"/>
                          <a:stretch/>
                        </pic:blipFill>
                        <pic:spPr bwMode="auto">
                          <a:xfrm>
                            <a:off x="0" y="0"/>
                            <a:ext cx="2486423" cy="183108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709B53A" w14:textId="28986D6A" w:rsidR="005B1723" w:rsidRDefault="005B1723" w:rsidP="005B17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Breastfeeding, Cover, Starbucks </w:t>
            </w:r>
          </w:p>
        </w:tc>
        <w:tc>
          <w:tcPr>
            <w:tcW w:w="4675" w:type="dxa"/>
          </w:tcPr>
          <w:p w14:paraId="6F7FD835" w14:textId="77777777" w:rsidR="005B1723" w:rsidRDefault="005B1723" w:rsidP="00E259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3EB4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57327BFE" wp14:editId="7809F0C6">
                  <wp:extent cx="2486025" cy="1791401"/>
                  <wp:effectExtent l="0" t="0" r="0" b="0"/>
                  <wp:docPr id="11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8744" cy="1814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A7A68E9" w14:textId="09D94314" w:rsidR="005B1723" w:rsidRDefault="005B1723" w:rsidP="005B17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reastfeeding, No Cover, Starbucks</w:t>
            </w:r>
          </w:p>
        </w:tc>
      </w:tr>
    </w:tbl>
    <w:p w14:paraId="494EE40F" w14:textId="77777777" w:rsidR="00C56C1B" w:rsidRPr="005B1723" w:rsidRDefault="005B1723" w:rsidP="005B1723"/>
    <w:sectPr w:rsidR="00C56C1B" w:rsidRPr="005B17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723"/>
    <w:rsid w:val="00054395"/>
    <w:rsid w:val="005563EC"/>
    <w:rsid w:val="005B1723"/>
    <w:rsid w:val="00EA7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3D918"/>
  <w15:chartTrackingRefBased/>
  <w15:docId w15:val="{BBDAE452-2364-44AF-ABC0-354EB7860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7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B17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1723"/>
    <w:rPr>
      <w:sz w:val="20"/>
      <w:szCs w:val="20"/>
    </w:rPr>
  </w:style>
  <w:style w:type="table" w:styleId="TableGrid">
    <w:name w:val="Table Grid"/>
    <w:basedOn w:val="TableNormal"/>
    <w:uiPriority w:val="39"/>
    <w:rsid w:val="005B1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kman, Yuliana</dc:creator>
  <cp:keywords/>
  <dc:description/>
  <cp:lastModifiedBy>Zaikman, Yuliana</cp:lastModifiedBy>
  <cp:revision>1</cp:revision>
  <dcterms:created xsi:type="dcterms:W3CDTF">2021-06-03T19:45:00Z</dcterms:created>
  <dcterms:modified xsi:type="dcterms:W3CDTF">2021-06-03T19:49:00Z</dcterms:modified>
</cp:coreProperties>
</file>